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62A7C" w14:textId="3732CF4A" w:rsidR="00C066F5" w:rsidRPr="00AA3616" w:rsidRDefault="00537F5C" w:rsidP="00C066F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775A8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A4DD08" wp14:editId="0919331B">
                <wp:simplePos x="0" y="0"/>
                <wp:positionH relativeFrom="column">
                  <wp:posOffset>-247650</wp:posOffset>
                </wp:positionH>
                <wp:positionV relativeFrom="paragraph">
                  <wp:posOffset>247650</wp:posOffset>
                </wp:positionV>
                <wp:extent cx="8743950" cy="0"/>
                <wp:effectExtent l="0" t="0" r="0" b="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439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6FFEB5" id="Straight Connector 18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9.5pt,19.5pt" to="669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="001935DB">
        <w:rPr>
          <w:rFonts w:asciiTheme="majorBidi" w:hAnsiTheme="majorBidi" w:cstheme="majorBidi"/>
          <w:b/>
          <w:bCs/>
        </w:rPr>
        <w:t xml:space="preserve">S1 </w:t>
      </w:r>
      <w:r w:rsidR="00C066F5" w:rsidRPr="00F775A8">
        <w:rPr>
          <w:rFonts w:asciiTheme="majorBidi" w:hAnsiTheme="majorBidi" w:cstheme="majorBidi"/>
          <w:b/>
          <w:bCs/>
        </w:rPr>
        <w:t>Table</w:t>
      </w:r>
      <w:r w:rsidR="009D7BFA">
        <w:rPr>
          <w:rFonts w:asciiTheme="majorBidi" w:hAnsiTheme="majorBidi" w:cstheme="majorBidi"/>
          <w:b/>
          <w:bCs/>
        </w:rPr>
        <w:t>.</w:t>
      </w:r>
      <w:r w:rsidR="00C066F5" w:rsidRPr="00C6369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C066F5" w:rsidRPr="009D7BFA">
        <w:rPr>
          <w:rFonts w:asciiTheme="majorBidi" w:hAnsiTheme="majorBidi" w:cstheme="majorBidi"/>
          <w:b/>
          <w:bCs/>
        </w:rPr>
        <w:t xml:space="preserve">ADMET prediction </w:t>
      </w:r>
      <w:r w:rsidR="00AB50B8" w:rsidRPr="009D7BFA">
        <w:rPr>
          <w:rFonts w:asciiTheme="majorBidi" w:hAnsiTheme="majorBidi" w:cstheme="majorBidi"/>
          <w:b/>
          <w:bCs/>
        </w:rPr>
        <w:t xml:space="preserve">of </w:t>
      </w:r>
      <w:r w:rsidR="00AB50B8">
        <w:rPr>
          <w:rFonts w:asciiTheme="majorBidi" w:hAnsiTheme="majorBidi" w:cstheme="majorBidi"/>
          <w:b/>
          <w:bCs/>
        </w:rPr>
        <w:t>RAR</w:t>
      </w:r>
      <w:r w:rsidR="001F3B53">
        <w:rPr>
          <w:rFonts w:asciiTheme="majorBidi" w:hAnsiTheme="majorBidi" w:cstheme="majorBidi"/>
          <w:b/>
          <w:bCs/>
        </w:rPr>
        <w:t xml:space="preserve">568 and </w:t>
      </w:r>
      <w:r w:rsidR="00C066F5" w:rsidRPr="009D7BFA">
        <w:rPr>
          <w:rFonts w:asciiTheme="majorBidi" w:eastAsiaTheme="minorEastAsia" w:hAnsiTheme="majorBidi" w:cstheme="majorBidi"/>
          <w:b/>
          <w:bCs/>
        </w:rPr>
        <w:t>18 selected small molecules</w:t>
      </w:r>
      <w:r w:rsidR="009D7BFA">
        <w:rPr>
          <w:rFonts w:asciiTheme="majorBidi" w:eastAsiaTheme="minorEastAsia" w:hAnsiTheme="majorBidi" w:cstheme="majorBidi"/>
          <w:b/>
          <w:bCs/>
        </w:rPr>
        <w:t>.</w:t>
      </w:r>
    </w:p>
    <w:p w14:paraId="4A3DBAB3" w14:textId="659A8064" w:rsidR="00C066F5" w:rsidRDefault="00C066F5" w:rsidP="00D70555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</w:p>
    <w:p w14:paraId="756C9C04" w14:textId="0DFA7D3A" w:rsidR="002F6820" w:rsidRPr="00C929EE" w:rsidRDefault="002F6820" w:rsidP="002F6820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C929EE">
        <w:rPr>
          <w:rFonts w:asciiTheme="majorBidi" w:hAnsiTheme="majorBidi" w:cstheme="majorBidi"/>
          <w:b/>
          <w:bCs/>
          <w:sz w:val="20"/>
          <w:szCs w:val="20"/>
        </w:rPr>
        <w:t>Com. No</w:t>
      </w:r>
      <w:r w:rsidRPr="00C929EE">
        <w:rPr>
          <w:rFonts w:asciiTheme="majorBidi" w:hAnsiTheme="majorBidi" w:cstheme="majorBidi"/>
        </w:rPr>
        <w:t xml:space="preserve">.     </w:t>
      </w:r>
      <w:r w:rsidRPr="00C929EE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GI absorption     </w:t>
      </w:r>
      <w:r w:rsidRPr="00C929EE">
        <w:rPr>
          <w:rFonts w:asciiTheme="majorBidi" w:hAnsiTheme="majorBidi" w:cstheme="majorBidi"/>
          <w:b/>
          <w:bCs/>
          <w:sz w:val="20"/>
          <w:szCs w:val="20"/>
        </w:rPr>
        <w:t xml:space="preserve">BBB permeant     Pgp substrate     CYP2D6 </w:t>
      </w:r>
      <w:r>
        <w:rPr>
          <w:rFonts w:asciiTheme="majorBidi" w:hAnsiTheme="majorBidi" w:cstheme="majorBidi"/>
          <w:b/>
          <w:bCs/>
          <w:sz w:val="20"/>
          <w:szCs w:val="20"/>
        </w:rPr>
        <w:t>&amp;</w:t>
      </w:r>
      <w:r w:rsidRPr="00C929EE">
        <w:rPr>
          <w:rFonts w:asciiTheme="majorBidi" w:hAnsiTheme="majorBidi" w:cstheme="majorBidi"/>
          <w:b/>
          <w:bCs/>
          <w:sz w:val="20"/>
          <w:szCs w:val="20"/>
        </w:rPr>
        <w:t xml:space="preserve"> CYP3A4 inhibitor     AMES toxicity     Hepatotoxicity     Skin 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C929EE">
        <w:rPr>
          <w:rFonts w:asciiTheme="majorBidi" w:hAnsiTheme="majorBidi" w:cstheme="majorBidi"/>
          <w:b/>
          <w:bCs/>
          <w:sz w:val="20"/>
          <w:szCs w:val="20"/>
        </w:rPr>
        <w:t xml:space="preserve">ensitization   </w:t>
      </w:r>
    </w:p>
    <w:tbl>
      <w:tblPr>
        <w:tblW w:w="13775" w:type="dxa"/>
        <w:tblInd w:w="-401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3775"/>
      </w:tblGrid>
      <w:tr w:rsidR="002F6820" w14:paraId="6E19F46C" w14:textId="77777777" w:rsidTr="00D62B7F">
        <w:trPr>
          <w:trHeight w:val="100"/>
        </w:trPr>
        <w:tc>
          <w:tcPr>
            <w:tcW w:w="13775" w:type="dxa"/>
          </w:tcPr>
          <w:p w14:paraId="62AA3A31" w14:textId="4C8CDB7D" w:rsidR="002F6820" w:rsidRPr="00CB2AEB" w:rsidRDefault="001F3B53" w:rsidP="001F3B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="005306A9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</w:rPr>
              <w:t xml:space="preserve"> RAR568     </w:t>
            </w:r>
            <w:r w:rsidR="00105DFF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="00273BC6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F5011A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Yes                 </w:t>
            </w:r>
            <w:r w:rsidR="00D148E6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</w:t>
            </w:r>
            <w:r w:rsidR="00D148E6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</w:p>
          <w:p w14:paraId="0799F7BA" w14:textId="77777777" w:rsidR="001F3B53" w:rsidRDefault="002F6820" w:rsidP="00D2588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</w:t>
            </w:r>
          </w:p>
          <w:p w14:paraId="378743A4" w14:textId="52CD1A0F" w:rsidR="002F6820" w:rsidRDefault="001F3B53" w:rsidP="00D25884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="002F6820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="002F6820" w:rsidRPr="00CB2AEB">
              <w:rPr>
                <w:rFonts w:asciiTheme="majorBidi" w:hAnsiTheme="majorBidi" w:cstheme="majorBidi"/>
                <w:b/>
                <w:bCs/>
              </w:rPr>
              <w:t>1</w:t>
            </w:r>
            <w:r w:rsidR="002F6820">
              <w:rPr>
                <w:rFonts w:asciiTheme="majorBidi" w:hAnsiTheme="majorBidi" w:cstheme="majorBidi"/>
                <w:b/>
                <w:bCs/>
              </w:rPr>
              <w:t xml:space="preserve">            </w:t>
            </w:r>
            <w:r w:rsidR="00A93EB2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="002F6820">
              <w:rPr>
                <w:rFonts w:asciiTheme="majorBidi" w:hAnsiTheme="majorBidi" w:cstheme="majorBidi"/>
                <w:b/>
                <w:bCs/>
              </w:rPr>
              <w:t xml:space="preserve">      Yes                     </w:t>
            </w:r>
            <w:proofErr w:type="spellStart"/>
            <w:r w:rsidR="002F682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="002F682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="002F682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="002F682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="002F682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="002F682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="002F682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="002F6820">
              <w:rPr>
                <w:rFonts w:asciiTheme="majorBidi" w:hAnsiTheme="majorBidi" w:cstheme="majorBidi"/>
                <w:b/>
                <w:bCs/>
              </w:rPr>
              <w:t xml:space="preserve">                        No </w:t>
            </w:r>
          </w:p>
          <w:p w14:paraId="5B3ABC40" w14:textId="77777777" w:rsidR="002F6820" w:rsidRPr="00CB2AEB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               </w:t>
            </w:r>
          </w:p>
          <w:p w14:paraId="7754BCA3" w14:textId="216D8E83" w:rsidR="002F6820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</w:t>
            </w:r>
            <w:r w:rsidRPr="00CB2AEB">
              <w:rPr>
                <w:rFonts w:asciiTheme="majorBidi" w:hAnsiTheme="majorBidi" w:cstheme="majorBidi"/>
                <w:b/>
                <w:bCs/>
              </w:rPr>
              <w:t>2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</w:t>
            </w:r>
            <w:r w:rsidR="00A93EB2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Yes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     No</w:t>
            </w:r>
          </w:p>
          <w:p w14:paraId="08D5ADCF" w14:textId="77777777" w:rsidR="002F6820" w:rsidRPr="00CB2AEB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08798398" w14:textId="030101FF" w:rsidR="002F6820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CB2AEB">
              <w:rPr>
                <w:rFonts w:asciiTheme="majorBidi" w:hAnsiTheme="majorBidi" w:cstheme="majorBidi"/>
                <w:b/>
                <w:bCs/>
              </w:rPr>
              <w:t>3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</w:t>
            </w:r>
            <w:r w:rsidR="00A93EB2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</w:t>
            </w:r>
            <w:r w:rsidRPr="008B43FA">
              <w:rPr>
                <w:rFonts w:asciiTheme="majorBidi" w:hAnsiTheme="majorBidi" w:cstheme="majorBidi"/>
                <w:b/>
                <w:bCs/>
              </w:rPr>
              <w:t xml:space="preserve">Yes                     </w:t>
            </w:r>
            <w:proofErr w:type="spellStart"/>
            <w:r w:rsidRPr="008B43FA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8B43FA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8B43F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B43FA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8B43F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B43FA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8B43F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B43FA">
              <w:rPr>
                <w:rFonts w:asciiTheme="majorBidi" w:hAnsiTheme="majorBidi" w:cstheme="majorBidi"/>
                <w:b/>
                <w:bCs/>
              </w:rPr>
              <w:t xml:space="preserve">                        No</w:t>
            </w:r>
          </w:p>
          <w:p w14:paraId="38BA03D5" w14:textId="77777777" w:rsidR="002F6820" w:rsidRPr="00CB2AEB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5331E343" w14:textId="58B65546" w:rsidR="002F6820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B2AEB">
              <w:rPr>
                <w:rFonts w:asciiTheme="majorBidi" w:hAnsiTheme="majorBidi" w:cstheme="majorBidi"/>
                <w:b/>
                <w:bCs/>
              </w:rPr>
              <w:t>4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 </w:t>
            </w:r>
            <w:r w:rsidR="00A93EB2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8B43FA">
              <w:rPr>
                <w:rFonts w:asciiTheme="majorBidi" w:hAnsiTheme="majorBidi" w:cstheme="majorBidi"/>
                <w:b/>
                <w:bCs/>
              </w:rPr>
              <w:t xml:space="preserve">Yes                     </w:t>
            </w:r>
            <w:proofErr w:type="spellStart"/>
            <w:r w:rsidRPr="008B43FA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8B43FA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8B43F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B43FA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8B43F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B43FA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8B43F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B43FA">
              <w:rPr>
                <w:rFonts w:asciiTheme="majorBidi" w:hAnsiTheme="majorBidi" w:cstheme="majorBidi"/>
                <w:b/>
                <w:bCs/>
              </w:rPr>
              <w:t xml:space="preserve">                        No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3BE855DC" w14:textId="77777777" w:rsidR="002F6820" w:rsidRPr="00CB2AEB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5B32AE90" w14:textId="65F23CC4" w:rsidR="002F6820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</w:t>
            </w:r>
            <w:r w:rsidR="00783945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CB2AEB">
              <w:rPr>
                <w:rFonts w:asciiTheme="majorBidi" w:hAnsiTheme="majorBidi" w:cstheme="majorBidi"/>
                <w:b/>
                <w:bCs/>
              </w:rPr>
              <w:t>5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</w:t>
            </w:r>
            <w:r w:rsidR="00A93EB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A93EB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285110">
              <w:rPr>
                <w:rFonts w:asciiTheme="majorBidi" w:hAnsiTheme="majorBidi" w:cstheme="majorBidi"/>
                <w:b/>
                <w:bCs/>
              </w:rPr>
              <w:t xml:space="preserve">Yes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</w:p>
          <w:p w14:paraId="425FBBC1" w14:textId="77777777" w:rsidR="002F6820" w:rsidRPr="00CB2AEB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6DB2B51A" w14:textId="19120FFC" w:rsidR="002F6820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B2AEB">
              <w:rPr>
                <w:rFonts w:asciiTheme="majorBidi" w:hAnsiTheme="majorBidi" w:cstheme="majorBidi"/>
                <w:b/>
                <w:bCs/>
              </w:rPr>
              <w:t>6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 </w:t>
            </w:r>
            <w:r w:rsidR="00A93EB2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285110">
              <w:rPr>
                <w:rFonts w:asciiTheme="majorBidi" w:hAnsiTheme="majorBidi" w:cstheme="majorBidi"/>
                <w:b/>
                <w:bCs/>
              </w:rPr>
              <w:t xml:space="preserve">Yes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</w:p>
          <w:p w14:paraId="7BDA860D" w14:textId="77777777" w:rsidR="002F6820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 </w:t>
            </w:r>
          </w:p>
          <w:p w14:paraId="0955983D" w14:textId="64FBF5C9" w:rsidR="002F6820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B2AEB">
              <w:rPr>
                <w:rFonts w:asciiTheme="majorBidi" w:hAnsiTheme="majorBidi" w:cstheme="majorBidi"/>
                <w:b/>
                <w:bCs/>
              </w:rPr>
              <w:t>7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   </w:t>
            </w:r>
            <w:r w:rsidR="00A93EB2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285110">
              <w:rPr>
                <w:rFonts w:asciiTheme="majorBidi" w:hAnsiTheme="majorBidi" w:cstheme="majorBidi"/>
                <w:b/>
                <w:bCs/>
              </w:rPr>
              <w:t xml:space="preserve">Yes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No</w:t>
            </w:r>
          </w:p>
          <w:p w14:paraId="33BE04D9" w14:textId="77777777" w:rsidR="002F6820" w:rsidRPr="00CB2AEB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22108062" w14:textId="3111058C" w:rsidR="002F6820" w:rsidRPr="00CB2AEB" w:rsidRDefault="002F6820" w:rsidP="00BA58B3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B2AEB">
              <w:rPr>
                <w:rFonts w:asciiTheme="majorBidi" w:hAnsiTheme="majorBidi" w:cstheme="majorBidi"/>
                <w:b/>
                <w:bCs/>
              </w:rPr>
              <w:t>8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   </w:t>
            </w:r>
            <w:r w:rsidR="00A93EB2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285110">
              <w:rPr>
                <w:rFonts w:asciiTheme="majorBidi" w:hAnsiTheme="majorBidi" w:cstheme="majorBidi"/>
                <w:b/>
                <w:bCs/>
              </w:rPr>
              <w:t xml:space="preserve">Yes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28511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28511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</w:p>
        </w:tc>
      </w:tr>
    </w:tbl>
    <w:p w14:paraId="74C2B9FF" w14:textId="77777777" w:rsidR="002F6820" w:rsidRPr="00F46EA7" w:rsidRDefault="002F6820" w:rsidP="002F6820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pPr w:leftFromText="180" w:rightFromText="180" w:vertAnchor="text" w:horzAnchor="margin" w:tblpXSpec="center" w:tblpY="361"/>
        <w:tblW w:w="14070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4070"/>
      </w:tblGrid>
      <w:tr w:rsidR="002F6820" w14:paraId="318CC87D" w14:textId="77777777" w:rsidTr="00D62B7F">
        <w:trPr>
          <w:trHeight w:val="100"/>
        </w:trPr>
        <w:tc>
          <w:tcPr>
            <w:tcW w:w="14070" w:type="dxa"/>
          </w:tcPr>
          <w:p w14:paraId="6D665D4D" w14:textId="5B89431C" w:rsidR="002F6820" w:rsidRPr="00C35352" w:rsidRDefault="00C35352" w:rsidP="00C35352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>
              <w:lastRenderedPageBreak/>
              <w:t xml:space="preserve">       </w:t>
            </w:r>
            <w:r w:rsidR="00144E7A">
              <w:t xml:space="preserve">   </w:t>
            </w:r>
            <w:r>
              <w:t xml:space="preserve">       </w:t>
            </w:r>
            <w:r w:rsidRPr="00C35352">
              <w:rPr>
                <w:rFonts w:asciiTheme="majorBidi" w:hAnsiTheme="majorBidi" w:cstheme="majorBidi"/>
                <w:b/>
                <w:bCs/>
              </w:rPr>
              <w:t>9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</w:t>
            </w:r>
            <w:r w:rsidR="00703A1A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="00144E7A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Yes 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</w:p>
          <w:p w14:paraId="4DC2630C" w14:textId="77777777" w:rsidR="00C35352" w:rsidRDefault="002F6820" w:rsidP="00D25884">
            <w:r>
              <w:t xml:space="preserve">            </w:t>
            </w:r>
          </w:p>
          <w:p w14:paraId="0B1641F2" w14:textId="006E461C" w:rsidR="002F6820" w:rsidRPr="000A51A2" w:rsidRDefault="00C35352" w:rsidP="00D25884">
            <w:pPr>
              <w:rPr>
                <w:rFonts w:asciiTheme="majorBidi" w:hAnsiTheme="majorBidi" w:cstheme="majorBidi"/>
                <w:b/>
                <w:bCs/>
              </w:rPr>
            </w:pPr>
            <w:r>
              <w:t xml:space="preserve">       </w:t>
            </w:r>
            <w:r w:rsidR="00144E7A">
              <w:t xml:space="preserve">   </w:t>
            </w:r>
            <w:r>
              <w:t xml:space="preserve">     </w:t>
            </w:r>
            <w:r w:rsidR="002F6820">
              <w:t xml:space="preserve"> </w:t>
            </w:r>
            <w:r w:rsidR="002F6820" w:rsidRPr="000A51A2">
              <w:rPr>
                <w:rFonts w:asciiTheme="majorBidi" w:hAnsiTheme="majorBidi" w:cstheme="majorBidi"/>
                <w:b/>
                <w:bCs/>
              </w:rPr>
              <w:t>10</w:t>
            </w:r>
            <w:r w:rsidR="002F6820">
              <w:rPr>
                <w:rFonts w:asciiTheme="majorBidi" w:hAnsiTheme="majorBidi" w:cstheme="majorBidi"/>
                <w:b/>
                <w:bCs/>
              </w:rPr>
              <w:t xml:space="preserve">         </w:t>
            </w:r>
            <w:r w:rsidR="00703A1A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="002F6820">
              <w:rPr>
                <w:rFonts w:asciiTheme="majorBidi" w:hAnsiTheme="majorBidi" w:cstheme="majorBidi"/>
                <w:b/>
                <w:bCs/>
              </w:rPr>
              <w:t xml:space="preserve">     </w:t>
            </w:r>
            <w:r w:rsidR="002F6820">
              <w:t xml:space="preserve"> </w:t>
            </w:r>
            <w:r w:rsidR="002F6820" w:rsidRPr="008F1D90">
              <w:rPr>
                <w:rFonts w:asciiTheme="majorBidi" w:hAnsiTheme="majorBidi" w:cstheme="majorBidi"/>
                <w:b/>
                <w:bCs/>
              </w:rPr>
              <w:t xml:space="preserve">Yes                      </w:t>
            </w:r>
            <w:proofErr w:type="spellStart"/>
            <w:r w:rsidR="002F6820" w:rsidRPr="008F1D9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="002F6820" w:rsidRPr="008F1D9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="002F6820"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="002F6820"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="002F6820"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="002F6820"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="002F6820"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="002F6820"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No</w:t>
            </w:r>
          </w:p>
          <w:p w14:paraId="6FEC94D6" w14:textId="77777777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6216D139" w14:textId="64BB9707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 w:rsidRPr="000A51A2">
              <w:rPr>
                <w:rFonts w:asciiTheme="majorBidi" w:hAnsiTheme="majorBidi" w:cstheme="majorBidi"/>
                <w:b/>
                <w:bCs/>
              </w:rPr>
              <w:t xml:space="preserve">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0A51A2">
              <w:rPr>
                <w:rFonts w:asciiTheme="majorBidi" w:hAnsiTheme="majorBidi" w:cstheme="majorBidi"/>
                <w:b/>
                <w:bCs/>
              </w:rPr>
              <w:t xml:space="preserve">       11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</w:t>
            </w:r>
            <w:r w:rsidR="00703A1A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</w:t>
            </w:r>
            <w:r w:rsidRPr="008F1D90">
              <w:rPr>
                <w:rFonts w:asciiTheme="majorBidi" w:hAnsiTheme="majorBidi" w:cstheme="majorBidi"/>
                <w:b/>
                <w:bCs/>
              </w:rPr>
              <w:t xml:space="preserve">Yes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No</w:t>
            </w:r>
          </w:p>
          <w:p w14:paraId="20655EBC" w14:textId="77777777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6BF022C4" w14:textId="1C00527C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 w:rsidRPr="000A51A2">
              <w:rPr>
                <w:rFonts w:asciiTheme="majorBidi" w:hAnsiTheme="majorBidi" w:cstheme="majorBidi"/>
                <w:b/>
                <w:bCs/>
              </w:rPr>
              <w:t xml:space="preserve">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0A51A2">
              <w:rPr>
                <w:rFonts w:asciiTheme="majorBidi" w:hAnsiTheme="majorBidi" w:cstheme="majorBidi"/>
                <w:b/>
                <w:bCs/>
              </w:rPr>
              <w:t xml:space="preserve">    12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</w:t>
            </w:r>
            <w:r w:rsidR="00703A1A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t xml:space="preserve"> </w:t>
            </w:r>
            <w:r w:rsidRPr="008F1D90">
              <w:rPr>
                <w:rFonts w:asciiTheme="majorBidi" w:hAnsiTheme="majorBidi" w:cstheme="majorBidi"/>
                <w:b/>
                <w:bCs/>
              </w:rPr>
              <w:t xml:space="preserve">Yes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</w:p>
          <w:p w14:paraId="7672BC8D" w14:textId="77777777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2AB85719" w14:textId="03D84F40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 w:rsidRPr="000A51A2">
              <w:rPr>
                <w:rFonts w:asciiTheme="majorBidi" w:hAnsiTheme="majorBidi" w:cstheme="majorBidi"/>
                <w:b/>
                <w:bCs/>
              </w:rPr>
              <w:t xml:space="preserve"> 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0A51A2">
              <w:rPr>
                <w:rFonts w:asciiTheme="majorBidi" w:hAnsiTheme="majorBidi" w:cstheme="majorBidi"/>
                <w:b/>
                <w:bCs/>
              </w:rPr>
              <w:t xml:space="preserve">   13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</w:t>
            </w:r>
            <w:r>
              <w:t xml:space="preserve"> </w:t>
            </w:r>
            <w:r w:rsidR="00703A1A">
              <w:t xml:space="preserve">  </w:t>
            </w:r>
            <w:r w:rsidRPr="008F1D90">
              <w:rPr>
                <w:rFonts w:asciiTheme="majorBidi" w:hAnsiTheme="majorBidi" w:cstheme="majorBidi"/>
                <w:b/>
                <w:bCs/>
              </w:rPr>
              <w:t xml:space="preserve">Yes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</w:p>
          <w:p w14:paraId="7CF226E1" w14:textId="77777777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70CA8CE8" w14:textId="66757C20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 w:rsidRPr="000A51A2">
              <w:rPr>
                <w:rFonts w:asciiTheme="majorBidi" w:hAnsiTheme="majorBidi" w:cstheme="majorBidi"/>
                <w:b/>
                <w:bCs/>
              </w:rPr>
              <w:t xml:space="preserve"> 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0A51A2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A51A2">
              <w:rPr>
                <w:rFonts w:asciiTheme="majorBidi" w:hAnsiTheme="majorBidi" w:cstheme="majorBidi"/>
                <w:b/>
                <w:bCs/>
              </w:rPr>
              <w:t>14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</w:t>
            </w:r>
            <w:r>
              <w:t xml:space="preserve"> </w:t>
            </w:r>
            <w:r w:rsidR="00703A1A">
              <w:t xml:space="preserve">  </w:t>
            </w:r>
            <w:r w:rsidRPr="008F1D90">
              <w:rPr>
                <w:rFonts w:asciiTheme="majorBidi" w:hAnsiTheme="majorBidi" w:cstheme="majorBidi"/>
                <w:b/>
                <w:bCs/>
              </w:rPr>
              <w:t xml:space="preserve">Yes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No</w:t>
            </w:r>
          </w:p>
          <w:p w14:paraId="258C9432" w14:textId="77777777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1D1E1C01" w14:textId="66F2F8B6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 w:rsidRPr="000A51A2">
              <w:rPr>
                <w:rFonts w:asciiTheme="majorBidi" w:hAnsiTheme="majorBidi" w:cstheme="majorBidi"/>
                <w:b/>
                <w:bCs/>
              </w:rPr>
              <w:t xml:space="preserve"> 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0A51A2">
              <w:rPr>
                <w:rFonts w:asciiTheme="majorBidi" w:hAnsiTheme="majorBidi" w:cstheme="majorBidi"/>
                <w:b/>
                <w:bCs/>
              </w:rPr>
              <w:t xml:space="preserve">   15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</w:t>
            </w:r>
            <w:r w:rsidR="00703A1A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8F1D90">
              <w:rPr>
                <w:rFonts w:asciiTheme="majorBidi" w:hAnsiTheme="majorBidi" w:cstheme="majorBidi"/>
                <w:b/>
                <w:bCs/>
              </w:rPr>
              <w:t xml:space="preserve">Yes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8F1D9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8F1D90">
              <w:rPr>
                <w:rFonts w:asciiTheme="majorBidi" w:hAnsiTheme="majorBidi" w:cstheme="majorBidi"/>
                <w:b/>
                <w:bCs/>
              </w:rPr>
              <w:t xml:space="preserve">                        No</w:t>
            </w:r>
          </w:p>
          <w:p w14:paraId="27252409" w14:textId="77777777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56E446A8" w14:textId="2D7A69D0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 w:rsidRPr="000A51A2">
              <w:rPr>
                <w:rFonts w:asciiTheme="majorBidi" w:hAnsiTheme="majorBidi" w:cstheme="majorBidi"/>
                <w:b/>
                <w:bCs/>
              </w:rPr>
              <w:t xml:space="preserve">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0A51A2">
              <w:rPr>
                <w:rFonts w:asciiTheme="majorBidi" w:hAnsiTheme="majorBidi" w:cstheme="majorBidi"/>
                <w:b/>
                <w:bCs/>
              </w:rPr>
              <w:t xml:space="preserve">    16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 </w:t>
            </w:r>
            <w:r w:rsidR="00703A1A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A5387A">
              <w:rPr>
                <w:rFonts w:asciiTheme="majorBidi" w:hAnsiTheme="majorBidi" w:cstheme="majorBidi"/>
                <w:b/>
                <w:bCs/>
              </w:rPr>
              <w:t xml:space="preserve">Yes                      </w:t>
            </w:r>
            <w:proofErr w:type="spellStart"/>
            <w:r w:rsidRPr="00A5387A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A5387A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A5387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A5387A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A5387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A5387A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A5387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A5387A">
              <w:rPr>
                <w:rFonts w:asciiTheme="majorBidi" w:hAnsiTheme="majorBidi" w:cstheme="majorBidi"/>
                <w:b/>
                <w:bCs/>
              </w:rPr>
              <w:t xml:space="preserve">                        No</w:t>
            </w:r>
          </w:p>
          <w:p w14:paraId="0E778F9F" w14:textId="77777777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1BCD9284" w14:textId="6B9F63F0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  <w:r w:rsidRPr="000A51A2">
              <w:rPr>
                <w:rFonts w:asciiTheme="majorBidi" w:hAnsiTheme="majorBidi" w:cstheme="majorBidi"/>
                <w:b/>
                <w:bCs/>
              </w:rPr>
              <w:t xml:space="preserve">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0A51A2">
              <w:rPr>
                <w:rFonts w:asciiTheme="majorBidi" w:hAnsiTheme="majorBidi" w:cstheme="majorBidi"/>
                <w:b/>
                <w:bCs/>
              </w:rPr>
              <w:t xml:space="preserve">    17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</w:t>
            </w:r>
            <w:r>
              <w:t xml:space="preserve"> </w:t>
            </w:r>
            <w:r w:rsidR="00703A1A">
              <w:t xml:space="preserve">  </w:t>
            </w:r>
            <w:r w:rsidRPr="00A5387A">
              <w:rPr>
                <w:rFonts w:asciiTheme="majorBidi" w:hAnsiTheme="majorBidi" w:cstheme="majorBidi"/>
                <w:b/>
                <w:bCs/>
              </w:rPr>
              <w:t xml:space="preserve">Yes                      </w:t>
            </w:r>
            <w:proofErr w:type="spellStart"/>
            <w:r w:rsidRPr="00A5387A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A5387A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A5387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A5387A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A5387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A5387A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A5387A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A5387A">
              <w:rPr>
                <w:rFonts w:asciiTheme="majorBidi" w:hAnsiTheme="majorBidi" w:cstheme="majorBidi"/>
                <w:b/>
                <w:bCs/>
              </w:rPr>
              <w:t xml:space="preserve">                        No 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</w:t>
            </w:r>
          </w:p>
          <w:p w14:paraId="387A9DEE" w14:textId="77777777" w:rsidR="002F6820" w:rsidRPr="000A51A2" w:rsidRDefault="002F6820" w:rsidP="00D62B7F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53099458" w14:textId="459DF42F" w:rsidR="002F6820" w:rsidRDefault="002F6820" w:rsidP="00D62B7F">
            <w:r w:rsidRPr="000A51A2">
              <w:rPr>
                <w:rFonts w:asciiTheme="majorBidi" w:hAnsiTheme="majorBidi" w:cstheme="majorBidi"/>
                <w:b/>
                <w:bCs/>
              </w:rPr>
              <w:t xml:space="preserve">        </w:t>
            </w:r>
            <w:r w:rsidR="00FE3E23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0A51A2">
              <w:rPr>
                <w:rFonts w:asciiTheme="majorBidi" w:hAnsiTheme="majorBidi" w:cstheme="majorBidi"/>
                <w:b/>
                <w:bCs/>
              </w:rPr>
              <w:t xml:space="preserve">    18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 </w:t>
            </w:r>
            <w:r w:rsidR="00703A1A">
              <w:rPr>
                <w:rFonts w:asciiTheme="majorBidi" w:hAnsiTheme="majorBidi" w:cstheme="majorBidi"/>
                <w:b/>
                <w:bCs/>
              </w:rPr>
              <w:t xml:space="preserve">  </w:t>
            </w:r>
            <w:r w:rsidRPr="00D463A0">
              <w:rPr>
                <w:rFonts w:asciiTheme="majorBidi" w:hAnsiTheme="majorBidi" w:cstheme="majorBidi"/>
                <w:b/>
                <w:bCs/>
              </w:rPr>
              <w:t xml:space="preserve">Yes                      </w:t>
            </w:r>
            <w:proofErr w:type="spellStart"/>
            <w:r w:rsidRPr="00D463A0">
              <w:rPr>
                <w:rFonts w:asciiTheme="majorBidi" w:hAnsiTheme="majorBidi" w:cstheme="majorBidi"/>
                <w:b/>
                <w:bCs/>
              </w:rPr>
              <w:t>Yes</w:t>
            </w:r>
            <w:proofErr w:type="spellEnd"/>
            <w:r w:rsidRPr="00D463A0">
              <w:rPr>
                <w:rFonts w:asciiTheme="majorBidi" w:hAnsiTheme="majorBidi" w:cstheme="majorBidi"/>
                <w:b/>
                <w:bCs/>
              </w:rPr>
              <w:t xml:space="preserve">                      No                                </w:t>
            </w:r>
            <w:proofErr w:type="spellStart"/>
            <w:r w:rsidRPr="00D463A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D463A0">
              <w:rPr>
                <w:rFonts w:asciiTheme="majorBidi" w:hAnsiTheme="majorBidi" w:cstheme="majorBidi"/>
                <w:b/>
                <w:bCs/>
              </w:rPr>
              <w:t xml:space="preserve">                                   </w:t>
            </w:r>
            <w:proofErr w:type="spellStart"/>
            <w:r w:rsidRPr="00D463A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D463A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D463A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  <w:r w:rsidRPr="00D463A0">
              <w:rPr>
                <w:rFonts w:asciiTheme="majorBidi" w:hAnsiTheme="majorBidi" w:cstheme="majorBidi"/>
                <w:b/>
                <w:bCs/>
              </w:rPr>
              <w:t xml:space="preserve">                        </w:t>
            </w:r>
            <w:proofErr w:type="spellStart"/>
            <w:r w:rsidRPr="00D463A0">
              <w:rPr>
                <w:rFonts w:asciiTheme="majorBidi" w:hAnsiTheme="majorBidi" w:cstheme="majorBidi"/>
                <w:b/>
                <w:bCs/>
              </w:rPr>
              <w:t>No</w:t>
            </w:r>
            <w:proofErr w:type="spellEnd"/>
          </w:p>
        </w:tc>
      </w:tr>
    </w:tbl>
    <w:p w14:paraId="10B9D8F0" w14:textId="7549B120" w:rsidR="0038213D" w:rsidRPr="00A64922" w:rsidRDefault="002F6820" w:rsidP="00A64922">
      <w:r w:rsidRPr="00F46EA7">
        <w:rPr>
          <w:rFonts w:asciiTheme="majorBidi" w:hAnsiTheme="majorBidi" w:cstheme="majorBidi"/>
          <w:b/>
          <w:bCs/>
          <w:sz w:val="20"/>
          <w:szCs w:val="20"/>
        </w:rPr>
        <w:t xml:space="preserve"> Com. No.     GI absorption     BBB permeant     Pgp substrate     CYP2D6 &amp; CYP3A4 inhibitor     AMES toxicity     Hepatotoxicity     Skin </w:t>
      </w:r>
      <w:proofErr w:type="spellStart"/>
      <w:r w:rsidRPr="00F46EA7">
        <w:rPr>
          <w:rFonts w:asciiTheme="majorBidi" w:hAnsiTheme="majorBidi" w:cstheme="majorBidi"/>
          <w:b/>
          <w:bCs/>
          <w:sz w:val="20"/>
          <w:szCs w:val="20"/>
        </w:rPr>
        <w:t>Sensitisation</w:t>
      </w:r>
      <w:proofErr w:type="spellEnd"/>
      <w:r w:rsidRPr="00F46EA7">
        <w:rPr>
          <w:rFonts w:asciiTheme="majorBidi" w:hAnsiTheme="majorBidi" w:cstheme="majorBidi"/>
          <w:b/>
          <w:bCs/>
          <w:sz w:val="20"/>
          <w:szCs w:val="20"/>
        </w:rPr>
        <w:t xml:space="preserve">   </w:t>
      </w:r>
    </w:p>
    <w:sectPr w:rsidR="0038213D" w:rsidRPr="00A64922" w:rsidSect="00304C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976"/>
    <w:rsid w:val="00002C05"/>
    <w:rsid w:val="000049AB"/>
    <w:rsid w:val="000067C7"/>
    <w:rsid w:val="00010E85"/>
    <w:rsid w:val="00016212"/>
    <w:rsid w:val="000206D5"/>
    <w:rsid w:val="000246B7"/>
    <w:rsid w:val="00025384"/>
    <w:rsid w:val="00027566"/>
    <w:rsid w:val="0003029E"/>
    <w:rsid w:val="000303AD"/>
    <w:rsid w:val="000305B9"/>
    <w:rsid w:val="00031404"/>
    <w:rsid w:val="0003659C"/>
    <w:rsid w:val="000428C4"/>
    <w:rsid w:val="000554D9"/>
    <w:rsid w:val="00055926"/>
    <w:rsid w:val="00063926"/>
    <w:rsid w:val="00063C04"/>
    <w:rsid w:val="00064369"/>
    <w:rsid w:val="00072E90"/>
    <w:rsid w:val="00074FEB"/>
    <w:rsid w:val="00077183"/>
    <w:rsid w:val="000808C0"/>
    <w:rsid w:val="00080AB7"/>
    <w:rsid w:val="00084206"/>
    <w:rsid w:val="0008725A"/>
    <w:rsid w:val="000919B3"/>
    <w:rsid w:val="000924C5"/>
    <w:rsid w:val="00094FAE"/>
    <w:rsid w:val="000A7FE0"/>
    <w:rsid w:val="000B23B3"/>
    <w:rsid w:val="000B362E"/>
    <w:rsid w:val="000B3DBD"/>
    <w:rsid w:val="000B7ED1"/>
    <w:rsid w:val="000C359F"/>
    <w:rsid w:val="000C5AD3"/>
    <w:rsid w:val="000C618E"/>
    <w:rsid w:val="000E6636"/>
    <w:rsid w:val="001027D4"/>
    <w:rsid w:val="00103613"/>
    <w:rsid w:val="00103E42"/>
    <w:rsid w:val="00105DFF"/>
    <w:rsid w:val="00116C91"/>
    <w:rsid w:val="0011713A"/>
    <w:rsid w:val="00120728"/>
    <w:rsid w:val="00121015"/>
    <w:rsid w:val="00121C1E"/>
    <w:rsid w:val="0012691C"/>
    <w:rsid w:val="00132F18"/>
    <w:rsid w:val="00137024"/>
    <w:rsid w:val="0014252F"/>
    <w:rsid w:val="00144E7A"/>
    <w:rsid w:val="00146DC4"/>
    <w:rsid w:val="00156519"/>
    <w:rsid w:val="001604BB"/>
    <w:rsid w:val="00167F07"/>
    <w:rsid w:val="001743D5"/>
    <w:rsid w:val="00174BF1"/>
    <w:rsid w:val="00175F87"/>
    <w:rsid w:val="00181837"/>
    <w:rsid w:val="00184A62"/>
    <w:rsid w:val="00190520"/>
    <w:rsid w:val="00190DC7"/>
    <w:rsid w:val="00191165"/>
    <w:rsid w:val="001935DB"/>
    <w:rsid w:val="00194E93"/>
    <w:rsid w:val="001957CC"/>
    <w:rsid w:val="001976BC"/>
    <w:rsid w:val="001A3B85"/>
    <w:rsid w:val="001A4953"/>
    <w:rsid w:val="001A610F"/>
    <w:rsid w:val="001A7285"/>
    <w:rsid w:val="001B02D3"/>
    <w:rsid w:val="001B0ABF"/>
    <w:rsid w:val="001B3CDD"/>
    <w:rsid w:val="001B42CF"/>
    <w:rsid w:val="001B5512"/>
    <w:rsid w:val="001C1070"/>
    <w:rsid w:val="001C11A6"/>
    <w:rsid w:val="001C30BC"/>
    <w:rsid w:val="001C58B3"/>
    <w:rsid w:val="001C7634"/>
    <w:rsid w:val="001D0641"/>
    <w:rsid w:val="001D0C94"/>
    <w:rsid w:val="001D6C58"/>
    <w:rsid w:val="001E1D5F"/>
    <w:rsid w:val="001E356E"/>
    <w:rsid w:val="001E6DA7"/>
    <w:rsid w:val="001E7CC5"/>
    <w:rsid w:val="001F3B53"/>
    <w:rsid w:val="00200A13"/>
    <w:rsid w:val="0020136A"/>
    <w:rsid w:val="002033DA"/>
    <w:rsid w:val="00204924"/>
    <w:rsid w:val="00206A88"/>
    <w:rsid w:val="00210C4A"/>
    <w:rsid w:val="00211BDA"/>
    <w:rsid w:val="00217ED1"/>
    <w:rsid w:val="00220440"/>
    <w:rsid w:val="00224C9A"/>
    <w:rsid w:val="00225AA8"/>
    <w:rsid w:val="0022693F"/>
    <w:rsid w:val="00226F97"/>
    <w:rsid w:val="00227328"/>
    <w:rsid w:val="002356E7"/>
    <w:rsid w:val="0023728D"/>
    <w:rsid w:val="002430E0"/>
    <w:rsid w:val="00251188"/>
    <w:rsid w:val="002535B1"/>
    <w:rsid w:val="00255F7D"/>
    <w:rsid w:val="00261598"/>
    <w:rsid w:val="002649F8"/>
    <w:rsid w:val="0026554F"/>
    <w:rsid w:val="002676D1"/>
    <w:rsid w:val="00270474"/>
    <w:rsid w:val="00273BC6"/>
    <w:rsid w:val="0027740D"/>
    <w:rsid w:val="00285B5C"/>
    <w:rsid w:val="0029093C"/>
    <w:rsid w:val="00290F5B"/>
    <w:rsid w:val="0029673F"/>
    <w:rsid w:val="002A2BC3"/>
    <w:rsid w:val="002A427E"/>
    <w:rsid w:val="002A503B"/>
    <w:rsid w:val="002A58E4"/>
    <w:rsid w:val="002A7007"/>
    <w:rsid w:val="002B1180"/>
    <w:rsid w:val="002B6428"/>
    <w:rsid w:val="002B6E04"/>
    <w:rsid w:val="002B7861"/>
    <w:rsid w:val="002B7C19"/>
    <w:rsid w:val="002C0ECB"/>
    <w:rsid w:val="002C547A"/>
    <w:rsid w:val="002C58A7"/>
    <w:rsid w:val="002C5B7F"/>
    <w:rsid w:val="002C6EB0"/>
    <w:rsid w:val="002C6FBA"/>
    <w:rsid w:val="002D0976"/>
    <w:rsid w:val="002D1927"/>
    <w:rsid w:val="002E1F17"/>
    <w:rsid w:val="002E4AC7"/>
    <w:rsid w:val="002E4F03"/>
    <w:rsid w:val="002E6819"/>
    <w:rsid w:val="002F0894"/>
    <w:rsid w:val="002F23C6"/>
    <w:rsid w:val="002F408E"/>
    <w:rsid w:val="002F6589"/>
    <w:rsid w:val="002F6820"/>
    <w:rsid w:val="002F6AD3"/>
    <w:rsid w:val="00304C0A"/>
    <w:rsid w:val="0030520B"/>
    <w:rsid w:val="0030586F"/>
    <w:rsid w:val="00305C49"/>
    <w:rsid w:val="003117CC"/>
    <w:rsid w:val="00317659"/>
    <w:rsid w:val="003179A1"/>
    <w:rsid w:val="0032439D"/>
    <w:rsid w:val="00327C11"/>
    <w:rsid w:val="00340685"/>
    <w:rsid w:val="00343502"/>
    <w:rsid w:val="00343946"/>
    <w:rsid w:val="00347FA3"/>
    <w:rsid w:val="00353738"/>
    <w:rsid w:val="00354DFB"/>
    <w:rsid w:val="00354F27"/>
    <w:rsid w:val="00357D4C"/>
    <w:rsid w:val="00362FC7"/>
    <w:rsid w:val="00363B68"/>
    <w:rsid w:val="003703EF"/>
    <w:rsid w:val="003744A0"/>
    <w:rsid w:val="0037522B"/>
    <w:rsid w:val="00375374"/>
    <w:rsid w:val="0037632D"/>
    <w:rsid w:val="003769B1"/>
    <w:rsid w:val="0038213D"/>
    <w:rsid w:val="0038442F"/>
    <w:rsid w:val="003850A9"/>
    <w:rsid w:val="00386973"/>
    <w:rsid w:val="00390622"/>
    <w:rsid w:val="003968DA"/>
    <w:rsid w:val="003970E7"/>
    <w:rsid w:val="003975CD"/>
    <w:rsid w:val="003A17F7"/>
    <w:rsid w:val="003B0A5D"/>
    <w:rsid w:val="003C2353"/>
    <w:rsid w:val="003C33A9"/>
    <w:rsid w:val="003C4F4A"/>
    <w:rsid w:val="003D31A4"/>
    <w:rsid w:val="003D763B"/>
    <w:rsid w:val="003E379E"/>
    <w:rsid w:val="003E4600"/>
    <w:rsid w:val="003E50AD"/>
    <w:rsid w:val="003F3691"/>
    <w:rsid w:val="00402155"/>
    <w:rsid w:val="00403737"/>
    <w:rsid w:val="00404E86"/>
    <w:rsid w:val="00405887"/>
    <w:rsid w:val="00413EBE"/>
    <w:rsid w:val="0042248F"/>
    <w:rsid w:val="00432B1B"/>
    <w:rsid w:val="00435D06"/>
    <w:rsid w:val="0044074E"/>
    <w:rsid w:val="004412DB"/>
    <w:rsid w:val="004416CC"/>
    <w:rsid w:val="00442190"/>
    <w:rsid w:val="004430E2"/>
    <w:rsid w:val="004444D1"/>
    <w:rsid w:val="00451A59"/>
    <w:rsid w:val="0045266F"/>
    <w:rsid w:val="00452A62"/>
    <w:rsid w:val="00452D9C"/>
    <w:rsid w:val="00455B32"/>
    <w:rsid w:val="0046635D"/>
    <w:rsid w:val="00466988"/>
    <w:rsid w:val="004721BD"/>
    <w:rsid w:val="00475696"/>
    <w:rsid w:val="00477EEA"/>
    <w:rsid w:val="00485021"/>
    <w:rsid w:val="00486DE3"/>
    <w:rsid w:val="00490D94"/>
    <w:rsid w:val="00493582"/>
    <w:rsid w:val="00493E4A"/>
    <w:rsid w:val="00495EEA"/>
    <w:rsid w:val="004A6967"/>
    <w:rsid w:val="004B107E"/>
    <w:rsid w:val="004B109B"/>
    <w:rsid w:val="004B2F09"/>
    <w:rsid w:val="004B77D9"/>
    <w:rsid w:val="004C1789"/>
    <w:rsid w:val="004D40C1"/>
    <w:rsid w:val="004D4C17"/>
    <w:rsid w:val="004D5881"/>
    <w:rsid w:val="004E139C"/>
    <w:rsid w:val="004E2594"/>
    <w:rsid w:val="004E3DD2"/>
    <w:rsid w:val="004E63DA"/>
    <w:rsid w:val="004F44BA"/>
    <w:rsid w:val="004F61BA"/>
    <w:rsid w:val="004F7BCD"/>
    <w:rsid w:val="005002BC"/>
    <w:rsid w:val="005003EA"/>
    <w:rsid w:val="00500652"/>
    <w:rsid w:val="00500AC4"/>
    <w:rsid w:val="00500D9B"/>
    <w:rsid w:val="00501E4D"/>
    <w:rsid w:val="00503F6A"/>
    <w:rsid w:val="00506AB5"/>
    <w:rsid w:val="005072A9"/>
    <w:rsid w:val="0050745C"/>
    <w:rsid w:val="00507B72"/>
    <w:rsid w:val="00516833"/>
    <w:rsid w:val="0051699E"/>
    <w:rsid w:val="00521E93"/>
    <w:rsid w:val="005224C7"/>
    <w:rsid w:val="00523663"/>
    <w:rsid w:val="005306A9"/>
    <w:rsid w:val="00530922"/>
    <w:rsid w:val="005366A0"/>
    <w:rsid w:val="00536883"/>
    <w:rsid w:val="00537F5C"/>
    <w:rsid w:val="00540301"/>
    <w:rsid w:val="00541A9E"/>
    <w:rsid w:val="005451A1"/>
    <w:rsid w:val="00545563"/>
    <w:rsid w:val="0054606F"/>
    <w:rsid w:val="0055636C"/>
    <w:rsid w:val="00556477"/>
    <w:rsid w:val="00560B5E"/>
    <w:rsid w:val="00561649"/>
    <w:rsid w:val="0056467B"/>
    <w:rsid w:val="005658AA"/>
    <w:rsid w:val="005663CA"/>
    <w:rsid w:val="00566811"/>
    <w:rsid w:val="00567ADC"/>
    <w:rsid w:val="00570FCD"/>
    <w:rsid w:val="00574BE2"/>
    <w:rsid w:val="00575BEB"/>
    <w:rsid w:val="00591B36"/>
    <w:rsid w:val="005938F2"/>
    <w:rsid w:val="00597B5B"/>
    <w:rsid w:val="005A0390"/>
    <w:rsid w:val="005A145E"/>
    <w:rsid w:val="005A2FB5"/>
    <w:rsid w:val="005A3FA4"/>
    <w:rsid w:val="005B1722"/>
    <w:rsid w:val="005B287C"/>
    <w:rsid w:val="005B3D26"/>
    <w:rsid w:val="005B507C"/>
    <w:rsid w:val="005C42DF"/>
    <w:rsid w:val="005C5CF7"/>
    <w:rsid w:val="005D34D1"/>
    <w:rsid w:val="005D6387"/>
    <w:rsid w:val="005D65CC"/>
    <w:rsid w:val="005E1F3E"/>
    <w:rsid w:val="005E2646"/>
    <w:rsid w:val="005E65CD"/>
    <w:rsid w:val="005E66B2"/>
    <w:rsid w:val="005F3586"/>
    <w:rsid w:val="005F4359"/>
    <w:rsid w:val="005F556B"/>
    <w:rsid w:val="005F674A"/>
    <w:rsid w:val="00601C54"/>
    <w:rsid w:val="00621AEA"/>
    <w:rsid w:val="006249F5"/>
    <w:rsid w:val="00632963"/>
    <w:rsid w:val="00634026"/>
    <w:rsid w:val="006340EA"/>
    <w:rsid w:val="00636FEC"/>
    <w:rsid w:val="006402D0"/>
    <w:rsid w:val="006442ED"/>
    <w:rsid w:val="006523D0"/>
    <w:rsid w:val="00657B47"/>
    <w:rsid w:val="00663090"/>
    <w:rsid w:val="00665B8E"/>
    <w:rsid w:val="0067428C"/>
    <w:rsid w:val="00676AF1"/>
    <w:rsid w:val="00683ABE"/>
    <w:rsid w:val="0069374D"/>
    <w:rsid w:val="0069747B"/>
    <w:rsid w:val="006A0892"/>
    <w:rsid w:val="006A1D78"/>
    <w:rsid w:val="006A2B7E"/>
    <w:rsid w:val="006A30A9"/>
    <w:rsid w:val="006A559D"/>
    <w:rsid w:val="006A7724"/>
    <w:rsid w:val="006B5DB6"/>
    <w:rsid w:val="006B6738"/>
    <w:rsid w:val="006C4656"/>
    <w:rsid w:val="006C5564"/>
    <w:rsid w:val="006D0E33"/>
    <w:rsid w:val="006E01A2"/>
    <w:rsid w:val="006E12C2"/>
    <w:rsid w:val="006E416B"/>
    <w:rsid w:val="006E4EA7"/>
    <w:rsid w:val="006E7E0D"/>
    <w:rsid w:val="006F6ACA"/>
    <w:rsid w:val="006F7696"/>
    <w:rsid w:val="00701EA7"/>
    <w:rsid w:val="00703A1A"/>
    <w:rsid w:val="007075F5"/>
    <w:rsid w:val="0071610C"/>
    <w:rsid w:val="00716988"/>
    <w:rsid w:val="00720EE8"/>
    <w:rsid w:val="00722063"/>
    <w:rsid w:val="0072298C"/>
    <w:rsid w:val="00722E52"/>
    <w:rsid w:val="0073154A"/>
    <w:rsid w:val="00731687"/>
    <w:rsid w:val="00731DF9"/>
    <w:rsid w:val="0073549F"/>
    <w:rsid w:val="00736EB2"/>
    <w:rsid w:val="0074079C"/>
    <w:rsid w:val="007423E9"/>
    <w:rsid w:val="007424AF"/>
    <w:rsid w:val="0074255D"/>
    <w:rsid w:val="0074525A"/>
    <w:rsid w:val="0075018B"/>
    <w:rsid w:val="00750752"/>
    <w:rsid w:val="00753CCC"/>
    <w:rsid w:val="007554D3"/>
    <w:rsid w:val="00757911"/>
    <w:rsid w:val="00763B4D"/>
    <w:rsid w:val="007664BE"/>
    <w:rsid w:val="00766F10"/>
    <w:rsid w:val="00767481"/>
    <w:rsid w:val="007678C2"/>
    <w:rsid w:val="00772935"/>
    <w:rsid w:val="00775299"/>
    <w:rsid w:val="00777077"/>
    <w:rsid w:val="00783945"/>
    <w:rsid w:val="007871EB"/>
    <w:rsid w:val="0078756E"/>
    <w:rsid w:val="007A1A9E"/>
    <w:rsid w:val="007A2B99"/>
    <w:rsid w:val="007A3D01"/>
    <w:rsid w:val="007A42D6"/>
    <w:rsid w:val="007A5B32"/>
    <w:rsid w:val="007A6305"/>
    <w:rsid w:val="007A667E"/>
    <w:rsid w:val="007A7578"/>
    <w:rsid w:val="007B71CC"/>
    <w:rsid w:val="007D3216"/>
    <w:rsid w:val="007E0D7F"/>
    <w:rsid w:val="007E4504"/>
    <w:rsid w:val="007F24BA"/>
    <w:rsid w:val="007F38DE"/>
    <w:rsid w:val="007F40DB"/>
    <w:rsid w:val="007F4236"/>
    <w:rsid w:val="007F7E64"/>
    <w:rsid w:val="00803FE4"/>
    <w:rsid w:val="0080431C"/>
    <w:rsid w:val="00806100"/>
    <w:rsid w:val="008074CA"/>
    <w:rsid w:val="008110C6"/>
    <w:rsid w:val="0081642E"/>
    <w:rsid w:val="0082439A"/>
    <w:rsid w:val="008309DA"/>
    <w:rsid w:val="00830DB8"/>
    <w:rsid w:val="008332E0"/>
    <w:rsid w:val="00835300"/>
    <w:rsid w:val="00835C33"/>
    <w:rsid w:val="00841796"/>
    <w:rsid w:val="00842609"/>
    <w:rsid w:val="0084301F"/>
    <w:rsid w:val="00843F55"/>
    <w:rsid w:val="008448A2"/>
    <w:rsid w:val="0084573C"/>
    <w:rsid w:val="00847683"/>
    <w:rsid w:val="00851904"/>
    <w:rsid w:val="00857185"/>
    <w:rsid w:val="00860FB0"/>
    <w:rsid w:val="00862C96"/>
    <w:rsid w:val="00875264"/>
    <w:rsid w:val="008835C9"/>
    <w:rsid w:val="00884290"/>
    <w:rsid w:val="008843F7"/>
    <w:rsid w:val="008848A5"/>
    <w:rsid w:val="008930F3"/>
    <w:rsid w:val="008975A7"/>
    <w:rsid w:val="008A09B0"/>
    <w:rsid w:val="008A1D51"/>
    <w:rsid w:val="008A573D"/>
    <w:rsid w:val="008A645F"/>
    <w:rsid w:val="008A6AB6"/>
    <w:rsid w:val="008B04C6"/>
    <w:rsid w:val="008B483A"/>
    <w:rsid w:val="008C2011"/>
    <w:rsid w:val="008C3D3F"/>
    <w:rsid w:val="008C7556"/>
    <w:rsid w:val="008D1281"/>
    <w:rsid w:val="008D5C22"/>
    <w:rsid w:val="008E6846"/>
    <w:rsid w:val="008E7703"/>
    <w:rsid w:val="008F0818"/>
    <w:rsid w:val="008F1211"/>
    <w:rsid w:val="008F3DCB"/>
    <w:rsid w:val="008F4F2A"/>
    <w:rsid w:val="008F76C1"/>
    <w:rsid w:val="00901F6A"/>
    <w:rsid w:val="00904ED4"/>
    <w:rsid w:val="009051B2"/>
    <w:rsid w:val="0091519B"/>
    <w:rsid w:val="0091537E"/>
    <w:rsid w:val="0092058B"/>
    <w:rsid w:val="0092394B"/>
    <w:rsid w:val="00924A0C"/>
    <w:rsid w:val="00925356"/>
    <w:rsid w:val="00926F85"/>
    <w:rsid w:val="00930509"/>
    <w:rsid w:val="00933F11"/>
    <w:rsid w:val="00936185"/>
    <w:rsid w:val="00936909"/>
    <w:rsid w:val="009446C1"/>
    <w:rsid w:val="00957057"/>
    <w:rsid w:val="009602CA"/>
    <w:rsid w:val="00963040"/>
    <w:rsid w:val="009724F9"/>
    <w:rsid w:val="009775BE"/>
    <w:rsid w:val="00982D4E"/>
    <w:rsid w:val="0098574F"/>
    <w:rsid w:val="00986C16"/>
    <w:rsid w:val="009A0011"/>
    <w:rsid w:val="009A7C38"/>
    <w:rsid w:val="009B0DED"/>
    <w:rsid w:val="009B1F55"/>
    <w:rsid w:val="009B5995"/>
    <w:rsid w:val="009B5D2F"/>
    <w:rsid w:val="009B7D17"/>
    <w:rsid w:val="009C1D55"/>
    <w:rsid w:val="009C6C79"/>
    <w:rsid w:val="009C703A"/>
    <w:rsid w:val="009D08E9"/>
    <w:rsid w:val="009D207A"/>
    <w:rsid w:val="009D2BA9"/>
    <w:rsid w:val="009D3E52"/>
    <w:rsid w:val="009D7BFA"/>
    <w:rsid w:val="009E2F69"/>
    <w:rsid w:val="009E593D"/>
    <w:rsid w:val="009E5A85"/>
    <w:rsid w:val="009F4258"/>
    <w:rsid w:val="009F5F85"/>
    <w:rsid w:val="009F7066"/>
    <w:rsid w:val="00A06BE4"/>
    <w:rsid w:val="00A113FE"/>
    <w:rsid w:val="00A15409"/>
    <w:rsid w:val="00A159A3"/>
    <w:rsid w:val="00A16D41"/>
    <w:rsid w:val="00A2009C"/>
    <w:rsid w:val="00A25CAB"/>
    <w:rsid w:val="00A269E1"/>
    <w:rsid w:val="00A27005"/>
    <w:rsid w:val="00A27DF8"/>
    <w:rsid w:val="00A33CC5"/>
    <w:rsid w:val="00A34EDC"/>
    <w:rsid w:val="00A35B4A"/>
    <w:rsid w:val="00A37904"/>
    <w:rsid w:val="00A37A5D"/>
    <w:rsid w:val="00A4023E"/>
    <w:rsid w:val="00A40AE1"/>
    <w:rsid w:val="00A41347"/>
    <w:rsid w:val="00A41369"/>
    <w:rsid w:val="00A4362F"/>
    <w:rsid w:val="00A459EA"/>
    <w:rsid w:val="00A50D7E"/>
    <w:rsid w:val="00A52B35"/>
    <w:rsid w:val="00A64922"/>
    <w:rsid w:val="00A6779E"/>
    <w:rsid w:val="00A75162"/>
    <w:rsid w:val="00A751E0"/>
    <w:rsid w:val="00A7579D"/>
    <w:rsid w:val="00A80D0D"/>
    <w:rsid w:val="00A83388"/>
    <w:rsid w:val="00A843FB"/>
    <w:rsid w:val="00A851AF"/>
    <w:rsid w:val="00A85F8B"/>
    <w:rsid w:val="00A87AFB"/>
    <w:rsid w:val="00A93EB2"/>
    <w:rsid w:val="00A96E93"/>
    <w:rsid w:val="00AA7221"/>
    <w:rsid w:val="00AB09A3"/>
    <w:rsid w:val="00AB50B8"/>
    <w:rsid w:val="00AB5FBF"/>
    <w:rsid w:val="00AC38A3"/>
    <w:rsid w:val="00AD1D32"/>
    <w:rsid w:val="00AD3A30"/>
    <w:rsid w:val="00AD7792"/>
    <w:rsid w:val="00AE2627"/>
    <w:rsid w:val="00AE4DCA"/>
    <w:rsid w:val="00AE5615"/>
    <w:rsid w:val="00AE6109"/>
    <w:rsid w:val="00AF0A89"/>
    <w:rsid w:val="00AF2B84"/>
    <w:rsid w:val="00AF3334"/>
    <w:rsid w:val="00AF3945"/>
    <w:rsid w:val="00AF6453"/>
    <w:rsid w:val="00B029EA"/>
    <w:rsid w:val="00B05322"/>
    <w:rsid w:val="00B06AA8"/>
    <w:rsid w:val="00B1028B"/>
    <w:rsid w:val="00B160B9"/>
    <w:rsid w:val="00B205D2"/>
    <w:rsid w:val="00B26380"/>
    <w:rsid w:val="00B27038"/>
    <w:rsid w:val="00B30637"/>
    <w:rsid w:val="00B341F1"/>
    <w:rsid w:val="00B40021"/>
    <w:rsid w:val="00B414C6"/>
    <w:rsid w:val="00B50E5D"/>
    <w:rsid w:val="00B51966"/>
    <w:rsid w:val="00B54411"/>
    <w:rsid w:val="00B5496A"/>
    <w:rsid w:val="00B562EF"/>
    <w:rsid w:val="00B569D5"/>
    <w:rsid w:val="00B57964"/>
    <w:rsid w:val="00B6019A"/>
    <w:rsid w:val="00B60574"/>
    <w:rsid w:val="00B61F46"/>
    <w:rsid w:val="00B6295D"/>
    <w:rsid w:val="00B6415F"/>
    <w:rsid w:val="00B64229"/>
    <w:rsid w:val="00B666E0"/>
    <w:rsid w:val="00B7420B"/>
    <w:rsid w:val="00B7502C"/>
    <w:rsid w:val="00B806C8"/>
    <w:rsid w:val="00BA58B3"/>
    <w:rsid w:val="00BA754D"/>
    <w:rsid w:val="00BA7DC8"/>
    <w:rsid w:val="00BB144F"/>
    <w:rsid w:val="00BB1E72"/>
    <w:rsid w:val="00BB262A"/>
    <w:rsid w:val="00BB7E25"/>
    <w:rsid w:val="00BC6315"/>
    <w:rsid w:val="00BC7E9A"/>
    <w:rsid w:val="00BD39F9"/>
    <w:rsid w:val="00BD4AFE"/>
    <w:rsid w:val="00BD533C"/>
    <w:rsid w:val="00BD68DB"/>
    <w:rsid w:val="00BD7C82"/>
    <w:rsid w:val="00BE3F2E"/>
    <w:rsid w:val="00BE7C8A"/>
    <w:rsid w:val="00BE7F0B"/>
    <w:rsid w:val="00BF73B4"/>
    <w:rsid w:val="00C03DE9"/>
    <w:rsid w:val="00C066F5"/>
    <w:rsid w:val="00C107B0"/>
    <w:rsid w:val="00C129AB"/>
    <w:rsid w:val="00C164F8"/>
    <w:rsid w:val="00C16BED"/>
    <w:rsid w:val="00C21F14"/>
    <w:rsid w:val="00C2598F"/>
    <w:rsid w:val="00C326F9"/>
    <w:rsid w:val="00C35352"/>
    <w:rsid w:val="00C3571A"/>
    <w:rsid w:val="00C35E0E"/>
    <w:rsid w:val="00C407A6"/>
    <w:rsid w:val="00C435E0"/>
    <w:rsid w:val="00C52392"/>
    <w:rsid w:val="00C542FE"/>
    <w:rsid w:val="00C54387"/>
    <w:rsid w:val="00C55E53"/>
    <w:rsid w:val="00C57C68"/>
    <w:rsid w:val="00C60845"/>
    <w:rsid w:val="00C630C9"/>
    <w:rsid w:val="00C632CE"/>
    <w:rsid w:val="00C6369D"/>
    <w:rsid w:val="00C6518B"/>
    <w:rsid w:val="00C66871"/>
    <w:rsid w:val="00C67544"/>
    <w:rsid w:val="00C72846"/>
    <w:rsid w:val="00C769B2"/>
    <w:rsid w:val="00C800CC"/>
    <w:rsid w:val="00C82144"/>
    <w:rsid w:val="00C82770"/>
    <w:rsid w:val="00C85AD0"/>
    <w:rsid w:val="00C91E91"/>
    <w:rsid w:val="00C9236D"/>
    <w:rsid w:val="00C92F2B"/>
    <w:rsid w:val="00C9424C"/>
    <w:rsid w:val="00C94C91"/>
    <w:rsid w:val="00CA1EC2"/>
    <w:rsid w:val="00CB1276"/>
    <w:rsid w:val="00CB2AEB"/>
    <w:rsid w:val="00CB423F"/>
    <w:rsid w:val="00CC0692"/>
    <w:rsid w:val="00CC2107"/>
    <w:rsid w:val="00CC2C1B"/>
    <w:rsid w:val="00CD02EC"/>
    <w:rsid w:val="00CD30C8"/>
    <w:rsid w:val="00CD344D"/>
    <w:rsid w:val="00CD4B79"/>
    <w:rsid w:val="00CD6592"/>
    <w:rsid w:val="00CE5516"/>
    <w:rsid w:val="00CF1051"/>
    <w:rsid w:val="00D02C89"/>
    <w:rsid w:val="00D02E83"/>
    <w:rsid w:val="00D04F18"/>
    <w:rsid w:val="00D0612B"/>
    <w:rsid w:val="00D06A69"/>
    <w:rsid w:val="00D07480"/>
    <w:rsid w:val="00D11AFA"/>
    <w:rsid w:val="00D13CC6"/>
    <w:rsid w:val="00D148E6"/>
    <w:rsid w:val="00D17DDD"/>
    <w:rsid w:val="00D21B07"/>
    <w:rsid w:val="00D25884"/>
    <w:rsid w:val="00D26BB1"/>
    <w:rsid w:val="00D370CE"/>
    <w:rsid w:val="00D45303"/>
    <w:rsid w:val="00D459FC"/>
    <w:rsid w:val="00D4602B"/>
    <w:rsid w:val="00D5419B"/>
    <w:rsid w:val="00D54FE6"/>
    <w:rsid w:val="00D61A59"/>
    <w:rsid w:val="00D63240"/>
    <w:rsid w:val="00D64C1F"/>
    <w:rsid w:val="00D651A8"/>
    <w:rsid w:val="00D666BC"/>
    <w:rsid w:val="00D668B8"/>
    <w:rsid w:val="00D70555"/>
    <w:rsid w:val="00D720EA"/>
    <w:rsid w:val="00D76838"/>
    <w:rsid w:val="00D81247"/>
    <w:rsid w:val="00D85696"/>
    <w:rsid w:val="00D869E8"/>
    <w:rsid w:val="00D87C98"/>
    <w:rsid w:val="00D90DF5"/>
    <w:rsid w:val="00D946E5"/>
    <w:rsid w:val="00D97D46"/>
    <w:rsid w:val="00DA0407"/>
    <w:rsid w:val="00DA1B19"/>
    <w:rsid w:val="00DB1D2E"/>
    <w:rsid w:val="00DB7076"/>
    <w:rsid w:val="00DC0452"/>
    <w:rsid w:val="00DC769B"/>
    <w:rsid w:val="00DE34B9"/>
    <w:rsid w:val="00DE714B"/>
    <w:rsid w:val="00DF38E0"/>
    <w:rsid w:val="00E04011"/>
    <w:rsid w:val="00E1563F"/>
    <w:rsid w:val="00E160DA"/>
    <w:rsid w:val="00E21BA0"/>
    <w:rsid w:val="00E25D40"/>
    <w:rsid w:val="00E42AD3"/>
    <w:rsid w:val="00E47284"/>
    <w:rsid w:val="00E53570"/>
    <w:rsid w:val="00E568CC"/>
    <w:rsid w:val="00E57E5D"/>
    <w:rsid w:val="00E623E0"/>
    <w:rsid w:val="00E648C1"/>
    <w:rsid w:val="00E65FDE"/>
    <w:rsid w:val="00E70B66"/>
    <w:rsid w:val="00E70F3A"/>
    <w:rsid w:val="00E7337D"/>
    <w:rsid w:val="00E73888"/>
    <w:rsid w:val="00E82AD5"/>
    <w:rsid w:val="00E82C92"/>
    <w:rsid w:val="00E82D2F"/>
    <w:rsid w:val="00E85AAB"/>
    <w:rsid w:val="00E86643"/>
    <w:rsid w:val="00E944CD"/>
    <w:rsid w:val="00E95B93"/>
    <w:rsid w:val="00EA0109"/>
    <w:rsid w:val="00EA3A8F"/>
    <w:rsid w:val="00EA6920"/>
    <w:rsid w:val="00EA70A0"/>
    <w:rsid w:val="00EA7CE3"/>
    <w:rsid w:val="00EA7D3F"/>
    <w:rsid w:val="00EC20F7"/>
    <w:rsid w:val="00EC6A71"/>
    <w:rsid w:val="00EC7343"/>
    <w:rsid w:val="00ED0132"/>
    <w:rsid w:val="00ED1DC9"/>
    <w:rsid w:val="00ED28A6"/>
    <w:rsid w:val="00ED730B"/>
    <w:rsid w:val="00ED753D"/>
    <w:rsid w:val="00EE1FBD"/>
    <w:rsid w:val="00EE3FFF"/>
    <w:rsid w:val="00EE429F"/>
    <w:rsid w:val="00EE784F"/>
    <w:rsid w:val="00EF6803"/>
    <w:rsid w:val="00EF76BB"/>
    <w:rsid w:val="00F11FF6"/>
    <w:rsid w:val="00F12C8A"/>
    <w:rsid w:val="00F13B37"/>
    <w:rsid w:val="00F13F7D"/>
    <w:rsid w:val="00F145A6"/>
    <w:rsid w:val="00F152D2"/>
    <w:rsid w:val="00F1575E"/>
    <w:rsid w:val="00F158A1"/>
    <w:rsid w:val="00F22D53"/>
    <w:rsid w:val="00F22EF1"/>
    <w:rsid w:val="00F2528E"/>
    <w:rsid w:val="00F255AD"/>
    <w:rsid w:val="00F304AC"/>
    <w:rsid w:val="00F30DBD"/>
    <w:rsid w:val="00F325EA"/>
    <w:rsid w:val="00F34B8B"/>
    <w:rsid w:val="00F36CF8"/>
    <w:rsid w:val="00F37931"/>
    <w:rsid w:val="00F40CB8"/>
    <w:rsid w:val="00F42936"/>
    <w:rsid w:val="00F45FDC"/>
    <w:rsid w:val="00F5011A"/>
    <w:rsid w:val="00F50D0A"/>
    <w:rsid w:val="00F51D34"/>
    <w:rsid w:val="00F5417F"/>
    <w:rsid w:val="00F54E9A"/>
    <w:rsid w:val="00F55A00"/>
    <w:rsid w:val="00F64D2E"/>
    <w:rsid w:val="00F7602D"/>
    <w:rsid w:val="00F775A8"/>
    <w:rsid w:val="00F815ED"/>
    <w:rsid w:val="00F83C0D"/>
    <w:rsid w:val="00F859E2"/>
    <w:rsid w:val="00F85D44"/>
    <w:rsid w:val="00F92161"/>
    <w:rsid w:val="00F94D70"/>
    <w:rsid w:val="00F95028"/>
    <w:rsid w:val="00F962A1"/>
    <w:rsid w:val="00FB3434"/>
    <w:rsid w:val="00FB60FE"/>
    <w:rsid w:val="00FB626D"/>
    <w:rsid w:val="00FB7F0A"/>
    <w:rsid w:val="00FC2B71"/>
    <w:rsid w:val="00FC4CEC"/>
    <w:rsid w:val="00FC71C8"/>
    <w:rsid w:val="00FC7311"/>
    <w:rsid w:val="00FD0E6F"/>
    <w:rsid w:val="00FE3E23"/>
    <w:rsid w:val="00FE5143"/>
    <w:rsid w:val="00FE6DDE"/>
    <w:rsid w:val="00FF14F9"/>
    <w:rsid w:val="00FF1798"/>
    <w:rsid w:val="00FF4B5B"/>
    <w:rsid w:val="00FF5F4C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227350"/>
  <w14:defaultImageDpi w14:val="32767"/>
  <w15:chartTrackingRefBased/>
  <w15:docId w15:val="{91EB2F93-278D-41BF-845C-DCB123C9E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F7D09-FAD1-4306-B6EA-3BDB6FCDD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2</TotalTime>
  <Pages>2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eh</dc:creator>
  <cp:keywords/>
  <dc:description/>
  <cp:lastModifiedBy>Atefeh</cp:lastModifiedBy>
  <cp:revision>2140</cp:revision>
  <dcterms:created xsi:type="dcterms:W3CDTF">2021-09-12T20:44:00Z</dcterms:created>
  <dcterms:modified xsi:type="dcterms:W3CDTF">2023-06-19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49080fb28c932b7d5d00b59ad283036860c9b175d11c23d7fe69683c344a92</vt:lpwstr>
  </property>
</Properties>
</file>